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581D" w:rsidRDefault="00B8581D" w:rsidP="004D0E2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B3E67" w:rsidRPr="00B8581D" w:rsidRDefault="004D0E24" w:rsidP="004D0E2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8581D">
        <w:rPr>
          <w:rFonts w:ascii="Times New Roman" w:hAnsi="Times New Roman" w:cs="Times New Roman"/>
          <w:b/>
          <w:sz w:val="24"/>
          <w:szCs w:val="24"/>
          <w:lang w:val="en-US"/>
        </w:rPr>
        <w:t>Supplemental Table S</w:t>
      </w:r>
      <w:r w:rsidR="00A36E3E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B8581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B8581D">
        <w:rPr>
          <w:rFonts w:ascii="Times New Roman" w:hAnsi="Times New Roman" w:cs="Times New Roman"/>
          <w:sz w:val="24"/>
          <w:szCs w:val="24"/>
          <w:lang w:val="en-US"/>
        </w:rPr>
        <w:t xml:space="preserve"> Full list of the vectors used with their references</w:t>
      </w:r>
    </w:p>
    <w:tbl>
      <w:tblPr>
        <w:tblpPr w:leftFromText="141" w:rightFromText="141" w:vertAnchor="page" w:horzAnchor="margin" w:tblpY="2452"/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843"/>
        <w:gridCol w:w="4394"/>
      </w:tblGrid>
      <w:tr w:rsidR="00A7378F" w:rsidRPr="00B8581D" w:rsidTr="00A7378F">
        <w:trPr>
          <w:trHeight w:val="34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7378F" w:rsidRPr="00B8581D" w:rsidRDefault="00A7378F" w:rsidP="00A7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B858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Final construc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7378F" w:rsidRPr="00B8581D" w:rsidRDefault="00A7378F" w:rsidP="00A7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B858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Original vector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78F" w:rsidRPr="00B8581D" w:rsidRDefault="00A7378F" w:rsidP="00A7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B858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Reference</w:t>
            </w:r>
          </w:p>
        </w:tc>
      </w:tr>
      <w:tr w:rsidR="00A7378F" w:rsidRPr="00B8581D" w:rsidTr="00A7378F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378F" w:rsidRPr="00B8581D" w:rsidRDefault="00A7378F" w:rsidP="00A7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promPCO1:GFP-G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378F" w:rsidRPr="00B8581D" w:rsidRDefault="00A7378F" w:rsidP="00A7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pKGWFS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78F" w:rsidRPr="00B8581D" w:rsidRDefault="00A7378F" w:rsidP="00A7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B858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fldChar w:fldCharType="begin" w:fldLock="1"/>
            </w:r>
            <w:r w:rsidRPr="00B858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instrText>ADDIN CSL_CITATION {"citationItems":[{"id":"ITEM-1","itemData":{"ISSN":"1360-1385","PMID":"11992820","abstract":"Agrobacterium tumefaciens is the preferred method for transformation of a wide range of plant species. Commonly, the genes to be transferred are cloned between the left and right T-DNA borders of so-called binary T-DNA vectors that can replicate both in E. coli and Agrobacterium. Because these vectors are generally large, cloning can be time-consuming and laborious. Recently, the GATEWAY conversion technology has provided a fast and reliable alternative to the cloning of sequences into large acceptor plasmids.","author":[{"dropping-particle":"","family":"Karimi","given":"Mansour","non-dropping-particle":"","parse-names":false,"suffix":""},{"dropping-particle":"","family":"Inzé","given":"Dirk","non-dropping-particle":"","parse-names":false,"suffix":""},{"dropping-particle":"","family":"Depicker","given":"Ann","non-dropping-particle":"","parse-names":false,"suffix":""}],"container-title":"Trends in plant science","id":"ITEM-1","issue":"5","issued":{"date-parts":[["2002","5"]]},"page":"193-5","title":"GATEWAY vectors for Agrobacterium-mediated plant transformation.","type":"article-journal","volume":"7"},"uris":["http://www.mendeley.com/documents/?uuid=658a8d39-42f2-4780-a5d1-55985710cc7b"]}],"mendeley":{"formattedCitation":"(Karimi et al., 2002)","plainTextFormattedCitation":"(Karimi et al., 2002)","previouslyFormattedCitation":"&lt;sup&gt;1&lt;/sup&gt;"},"properties":{"noteIndex":0},"schema":"https://github.com/citation-style-language/schema/raw/master/csl-citation.json"}</w:instrText>
            </w:r>
            <w:r w:rsidRPr="00B858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fldChar w:fldCharType="separate"/>
            </w:r>
            <w:r w:rsidRPr="00B8581D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lang w:eastAsia="nl-NL"/>
              </w:rPr>
              <w:t>(Karimi et al., 2002)</w:t>
            </w:r>
            <w:r w:rsidRPr="00B858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fldChar w:fldCharType="end"/>
            </w:r>
          </w:p>
        </w:tc>
      </w:tr>
      <w:tr w:rsidR="00A7378F" w:rsidRPr="00B8581D" w:rsidTr="00A7378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78F" w:rsidRPr="00B8581D" w:rsidRDefault="00A7378F" w:rsidP="00A7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promHRPEX5:GFP-G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78F" w:rsidRPr="00B8581D" w:rsidRDefault="00A7378F" w:rsidP="00A7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pKGWFS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78F" w:rsidRPr="00B8581D" w:rsidRDefault="00A7378F" w:rsidP="00A7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fldChar w:fldCharType="begin" w:fldLock="1"/>
            </w: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instrText>ADDIN CSL_CITATION {"citationItems":[{"id":"ITEM-1","itemData":{"ISSN":"1360-1385","PMID":"11992820","abstract":"Agrobacterium tumefaciens is the preferred method for transformation of a wide range of plant species. Commonly, the genes to be transferred are cloned between the left and right T-DNA borders of so-called binary T-DNA vectors that can replicate both in E. coli and Agrobacterium. Because these vectors are generally large, cloning can be time-consuming and laborious. Recently, the GATEWAY conversion technology has provided a fast and reliable alternative to the cloning of sequences into large acceptor plasmids.","author":[{"dropping-particle":"","family":"Karimi","given":"Mansour","non-dropping-particle":"","parse-names":false,"suffix":""},{"dropping-particle":"","family":"Inzé","given":"Dirk","non-dropping-particle":"","parse-names":false,"suffix":""},{"dropping-particle":"","family":"Depicker","given":"Ann","non-dropping-particle":"","parse-names":false,"suffix":""}],"container-title":"Trends in plant science","id":"ITEM-1","issue":"5","issued":{"date-parts":[["2002","5"]]},"page":"193-5","title":"GATEWAY vectors for Agrobacterium-mediated plant transformation.","type":"article-journal","volume":"7"},"uris":["http://www.mendeley.com/documents/?uuid=658a8d39-42f2-4780-a5d1-55985710cc7b"]}],"mendeley":{"formattedCitation":"(Karimi et al., 2002)","plainTextFormattedCitation":"(Karimi et al., 2002)","previouslyFormattedCitation":"&lt;sup&gt;1&lt;/sup&gt;"},"properties":{"noteIndex":0},"schema":"https://github.com/citation-style-language/schema/raw/master/csl-citation.json"}</w:instrText>
            </w: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fldChar w:fldCharType="separate"/>
            </w:r>
            <w:r w:rsidRPr="00B8581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nl-NL"/>
              </w:rPr>
              <w:t>(Karimi et al., 2002)</w:t>
            </w: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fldChar w:fldCharType="end"/>
            </w:r>
          </w:p>
        </w:tc>
      </w:tr>
      <w:tr w:rsidR="00A7378F" w:rsidRPr="00B8581D" w:rsidTr="00A7378F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78F" w:rsidRPr="00B8581D" w:rsidRDefault="00A7378F" w:rsidP="00A7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78F" w:rsidRPr="00B8581D" w:rsidRDefault="00A7378F" w:rsidP="00A7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78F" w:rsidRPr="00B8581D" w:rsidRDefault="00A7378F" w:rsidP="00A7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</w:tbl>
    <w:p w:rsidR="00A7378F" w:rsidRDefault="00A7378F" w:rsidP="00B8581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D0E24" w:rsidRPr="00B8581D" w:rsidRDefault="004D0E24" w:rsidP="00B8581D">
      <w:pPr>
        <w:rPr>
          <w:rFonts w:ascii="Times New Roman" w:hAnsi="Times New Roman" w:cs="Times New Roman"/>
          <w:sz w:val="24"/>
          <w:szCs w:val="24"/>
        </w:rPr>
      </w:pPr>
      <w:r w:rsidRPr="00B8581D">
        <w:rPr>
          <w:rFonts w:ascii="Times New Roman" w:hAnsi="Times New Roman" w:cs="Times New Roman"/>
          <w:b/>
          <w:sz w:val="24"/>
          <w:szCs w:val="24"/>
          <w:lang w:val="en-US"/>
        </w:rPr>
        <w:t>Supplementary Table S</w:t>
      </w:r>
      <w:r w:rsidR="00A36E3E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B8581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B8581D">
        <w:rPr>
          <w:rFonts w:ascii="Times New Roman" w:hAnsi="Times New Roman" w:cs="Times New Roman"/>
          <w:sz w:val="24"/>
          <w:szCs w:val="24"/>
          <w:lang w:val="en-US"/>
        </w:rPr>
        <w:t xml:space="preserve"> Full list of the primers used in this study. </w:t>
      </w:r>
      <w:r w:rsidRPr="00B8581D">
        <w:rPr>
          <w:rFonts w:ascii="Times New Roman" w:hAnsi="Times New Roman" w:cs="Times New Roman"/>
          <w:sz w:val="24"/>
          <w:szCs w:val="24"/>
        </w:rPr>
        <w:t>(F = forward primer; R = reverse primer)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2"/>
        <w:gridCol w:w="6630"/>
      </w:tblGrid>
      <w:tr w:rsidR="004D0E24" w:rsidRPr="00B8581D" w:rsidTr="004B3E67">
        <w:trPr>
          <w:trHeight w:val="254"/>
        </w:trPr>
        <w:tc>
          <w:tcPr>
            <w:tcW w:w="1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0E24" w:rsidRPr="00B8581D" w:rsidRDefault="004D0E24" w:rsidP="003961B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58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name:</w:t>
            </w:r>
          </w:p>
        </w:tc>
        <w:tc>
          <w:tcPr>
            <w:tcW w:w="3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0E24" w:rsidRPr="00B8581D" w:rsidRDefault="004D0E24" w:rsidP="003961B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58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'-3' sequence</w:t>
            </w:r>
          </w:p>
        </w:tc>
      </w:tr>
      <w:tr w:rsidR="004B3E67" w:rsidRPr="00B8581D" w:rsidTr="004B3E67">
        <w:trPr>
          <w:trHeight w:val="436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3E67" w:rsidRPr="00B8581D" w:rsidRDefault="004B3E67" w:rsidP="004B3E6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58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wPPCO1fw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3E67" w:rsidRPr="00B8581D" w:rsidRDefault="004B3E67" w:rsidP="004B3E6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58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CAAAATTTCTTTTAATTTACTATTGATG</w:t>
            </w:r>
          </w:p>
        </w:tc>
      </w:tr>
      <w:tr w:rsidR="004B3E67" w:rsidRPr="00B8581D" w:rsidTr="004B3E67">
        <w:trPr>
          <w:trHeight w:val="436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3E67" w:rsidRPr="00B8581D" w:rsidRDefault="004B3E67" w:rsidP="004B3E6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58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wPPCO1rv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3E67" w:rsidRPr="00B8581D" w:rsidRDefault="004B3E67" w:rsidP="004B3E6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58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TCTGGTTTCATCTCAAACCCCAT</w:t>
            </w:r>
          </w:p>
        </w:tc>
      </w:tr>
      <w:tr w:rsidR="004B3E67" w:rsidRPr="00B8581D" w:rsidTr="004B3E67">
        <w:trPr>
          <w:trHeight w:val="436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3E67" w:rsidRPr="00B8581D" w:rsidRDefault="004B3E67" w:rsidP="004B3E6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581D">
              <w:rPr>
                <w:rFonts w:ascii="Times New Roman" w:hAnsi="Times New Roman" w:cs="Times New Roman"/>
                <w:sz w:val="24"/>
                <w:szCs w:val="24"/>
              </w:rPr>
              <w:t>sgAt5G15120_F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3E67" w:rsidRPr="00B8581D" w:rsidRDefault="004B3E67" w:rsidP="004B3E6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58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GGGTGGTTGATGCTCCAATG</w:t>
            </w:r>
          </w:p>
        </w:tc>
      </w:tr>
      <w:tr w:rsidR="004B3E67" w:rsidRPr="00B8581D" w:rsidTr="004B3E67">
        <w:trPr>
          <w:trHeight w:val="436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E67" w:rsidRPr="00B8581D" w:rsidRDefault="004B3E67" w:rsidP="004B3E6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581D">
              <w:rPr>
                <w:rFonts w:ascii="Times New Roman" w:hAnsi="Times New Roman" w:cs="Times New Roman"/>
                <w:sz w:val="24"/>
                <w:szCs w:val="24"/>
              </w:rPr>
              <w:t>sgAt5g15120_R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E67" w:rsidRPr="00B8581D" w:rsidRDefault="004B3E67" w:rsidP="004B3E6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58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CATGTTCCCGCCATCTTC</w:t>
            </w:r>
          </w:p>
        </w:tc>
      </w:tr>
      <w:tr w:rsidR="004B3E67" w:rsidRPr="00B8581D" w:rsidTr="004B3E67">
        <w:trPr>
          <w:trHeight w:val="436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E67" w:rsidRPr="00B8581D" w:rsidRDefault="004B3E67" w:rsidP="004B3E6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58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gAt4g05320 F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E67" w:rsidRPr="00B8581D" w:rsidRDefault="004B3E67" w:rsidP="004B3E6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58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CTTGTATAATCCCTGATGAATAAG</w:t>
            </w:r>
          </w:p>
        </w:tc>
      </w:tr>
      <w:tr w:rsidR="004B3E67" w:rsidRPr="00B8581D" w:rsidTr="004B3E67">
        <w:trPr>
          <w:trHeight w:val="436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E67" w:rsidRPr="00B8581D" w:rsidRDefault="004B3E67" w:rsidP="004B3E6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58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gAt4g05320 R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E67" w:rsidRPr="00B8581D" w:rsidRDefault="004B3E67" w:rsidP="004B3E6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58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GAGATAACAGGAACGGAAACATAGT</w:t>
            </w:r>
          </w:p>
        </w:tc>
      </w:tr>
      <w:tr w:rsidR="004B3E67" w:rsidRPr="00B8581D" w:rsidTr="004B3E67">
        <w:trPr>
          <w:trHeight w:val="436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E67" w:rsidRPr="00B8581D" w:rsidRDefault="004B3E67" w:rsidP="004B3E6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581D">
              <w:rPr>
                <w:rFonts w:ascii="Times New Roman" w:hAnsi="Times New Roman" w:cs="Times New Roman"/>
                <w:sz w:val="24"/>
                <w:szCs w:val="24"/>
              </w:rPr>
              <w:t>sgAt4g33070 F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E67" w:rsidRPr="00B8581D" w:rsidRDefault="004B3E67" w:rsidP="004B3E6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58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AGAATCTTCAATGTTCTTACC</w:t>
            </w:r>
          </w:p>
        </w:tc>
      </w:tr>
      <w:tr w:rsidR="004B3E67" w:rsidRPr="00B8581D" w:rsidTr="004B3E67">
        <w:trPr>
          <w:trHeight w:val="436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E67" w:rsidRPr="00B8581D" w:rsidRDefault="004B3E67" w:rsidP="004B3E6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581D">
              <w:rPr>
                <w:rFonts w:ascii="Times New Roman" w:hAnsi="Times New Roman" w:cs="Times New Roman"/>
                <w:sz w:val="24"/>
                <w:szCs w:val="24"/>
              </w:rPr>
              <w:t>sgAt4g33070 R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E67" w:rsidRPr="00B8581D" w:rsidRDefault="004B3E67" w:rsidP="004B3E6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58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TGATAAAGCGTACATGGAA</w:t>
            </w:r>
          </w:p>
        </w:tc>
      </w:tr>
      <w:tr w:rsidR="004B3E67" w:rsidRPr="00B8581D" w:rsidTr="004B3E67">
        <w:trPr>
          <w:trHeight w:val="436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E67" w:rsidRPr="00B8581D" w:rsidRDefault="004B3E67" w:rsidP="004B3E6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58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gAt3g10040 F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E67" w:rsidRPr="00B8581D" w:rsidRDefault="004B3E67" w:rsidP="004B3E6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58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ACCACCGCAACAGAATCC</w:t>
            </w:r>
          </w:p>
        </w:tc>
      </w:tr>
      <w:tr w:rsidR="004B3E67" w:rsidRPr="00B8581D" w:rsidTr="004B3E67">
        <w:trPr>
          <w:trHeight w:val="436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E67" w:rsidRPr="00B8581D" w:rsidRDefault="004B3E67" w:rsidP="004B3E6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58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gAt3g10040 R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E67" w:rsidRPr="00B8581D" w:rsidRDefault="004B3E67" w:rsidP="004B3E6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58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CCGCAATTCTCGCCAT</w:t>
            </w:r>
          </w:p>
        </w:tc>
      </w:tr>
      <w:tr w:rsidR="004B3E67" w:rsidRPr="00B8581D" w:rsidTr="004B3E67">
        <w:trPr>
          <w:trHeight w:val="436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E67" w:rsidRPr="00B8581D" w:rsidRDefault="004B3E67" w:rsidP="004B3E6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58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gAt5g39890_F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E67" w:rsidRPr="00B8581D" w:rsidRDefault="004B3E67" w:rsidP="004B3E6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58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CGAGCCGTTTTGGATGA</w:t>
            </w:r>
          </w:p>
        </w:tc>
      </w:tr>
      <w:tr w:rsidR="004B3E67" w:rsidRPr="00B8581D" w:rsidTr="004B3E67">
        <w:trPr>
          <w:trHeight w:val="436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E67" w:rsidRPr="00B8581D" w:rsidRDefault="004B3E67" w:rsidP="004B3E6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58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gAt5g39890_R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E67" w:rsidRPr="00B8581D" w:rsidRDefault="004B3E67" w:rsidP="004B3E6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58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GTCACTAACGGAGATCGTCC</w:t>
            </w:r>
          </w:p>
        </w:tc>
      </w:tr>
      <w:tr w:rsidR="004B3E67" w:rsidRPr="00B8581D" w:rsidTr="004B3E67">
        <w:trPr>
          <w:trHeight w:val="436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E67" w:rsidRPr="00B8581D" w:rsidRDefault="004B3E67" w:rsidP="004B3E6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58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gAt1g77120 F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E67" w:rsidRPr="00B8581D" w:rsidRDefault="004B3E67" w:rsidP="004B3E6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58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TTCGATGCAAAGCTGCTGTG</w:t>
            </w:r>
          </w:p>
        </w:tc>
      </w:tr>
      <w:tr w:rsidR="004B3E67" w:rsidRPr="00B8581D" w:rsidTr="004B3E67">
        <w:trPr>
          <w:trHeight w:val="436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E67" w:rsidRPr="00B8581D" w:rsidRDefault="004B3E67" w:rsidP="004B3E6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58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gAt1g77120 R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E67" w:rsidRPr="00B8581D" w:rsidRDefault="004B3E67" w:rsidP="004B3E6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58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ACTTCGTGTTTCTGCGGT</w:t>
            </w:r>
          </w:p>
        </w:tc>
      </w:tr>
      <w:tr w:rsidR="004B3E67" w:rsidRPr="00B8581D" w:rsidTr="004B3E67">
        <w:trPr>
          <w:trHeight w:val="436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E67" w:rsidRPr="00B8581D" w:rsidRDefault="004B3E67" w:rsidP="004B3E6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58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gAt2g16060_F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E67" w:rsidRPr="00B8581D" w:rsidRDefault="004B3E67" w:rsidP="004B3E6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58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GAGGTGGCCAAGTATGCA</w:t>
            </w:r>
          </w:p>
        </w:tc>
      </w:tr>
      <w:tr w:rsidR="004B3E67" w:rsidRPr="00B8581D" w:rsidTr="004B3E67">
        <w:trPr>
          <w:trHeight w:val="436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E67" w:rsidRPr="00B8581D" w:rsidRDefault="004B3E67" w:rsidP="004B3E6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58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gAt2g16060_R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E67" w:rsidRPr="00B8581D" w:rsidRDefault="004B3E67" w:rsidP="004B3E6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58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TCATAAGCCTGACCCCAA</w:t>
            </w:r>
          </w:p>
        </w:tc>
      </w:tr>
      <w:tr w:rsidR="004B3E67" w:rsidRPr="00B8581D" w:rsidTr="004B3E67">
        <w:trPr>
          <w:trHeight w:val="436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3E67" w:rsidRPr="00B8581D" w:rsidRDefault="004B3E67" w:rsidP="004B3E6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58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gAt5g20830_F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3E67" w:rsidRPr="00B8581D" w:rsidRDefault="004B3E67" w:rsidP="004B3E6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58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GCTGAACGTATGATAACGCG</w:t>
            </w:r>
          </w:p>
        </w:tc>
      </w:tr>
      <w:tr w:rsidR="004B3E67" w:rsidRPr="00B8581D" w:rsidTr="004B3E67">
        <w:trPr>
          <w:trHeight w:val="436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3E67" w:rsidRPr="00B8581D" w:rsidRDefault="004B3E67" w:rsidP="004B3E6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58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gAt5g20830_R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3E67" w:rsidRPr="00B8581D" w:rsidRDefault="004B3E67" w:rsidP="004B3E6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58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CCCTGGAAAGCAAGGCAAG</w:t>
            </w:r>
          </w:p>
        </w:tc>
      </w:tr>
      <w:tr w:rsidR="004B3E67" w:rsidRPr="00B8581D" w:rsidTr="004B3E67">
        <w:trPr>
          <w:trHeight w:val="436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3E67" w:rsidRPr="00B8581D" w:rsidRDefault="004B3E67" w:rsidP="004B3E6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58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gAt3g43190_F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3E67" w:rsidRPr="00B8581D" w:rsidRDefault="004B3E67" w:rsidP="004B3E6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58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CAGAACGTGTAATAACGCG</w:t>
            </w:r>
          </w:p>
        </w:tc>
      </w:tr>
      <w:tr w:rsidR="004B3E67" w:rsidRPr="00B8581D" w:rsidTr="004B3E67">
        <w:trPr>
          <w:trHeight w:val="436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3E67" w:rsidRPr="00B8581D" w:rsidRDefault="004B3E67" w:rsidP="004B3E6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58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gAt3g43190_R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3E67" w:rsidRPr="00B8581D" w:rsidRDefault="004B3E67" w:rsidP="004B3E6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58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ACCCTTGAGAGCAAAGCAAA</w:t>
            </w:r>
          </w:p>
        </w:tc>
      </w:tr>
      <w:tr w:rsidR="004B3E67" w:rsidRPr="00B8581D" w:rsidTr="004B3E67">
        <w:trPr>
          <w:trHeight w:val="436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3E67" w:rsidRPr="00B8581D" w:rsidRDefault="004B3E67" w:rsidP="004B3E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8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gAT3G02550_F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3E67" w:rsidRPr="00B8581D" w:rsidRDefault="004B3E67" w:rsidP="004B3E6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58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AGCGCAAGCTAACGCA</w:t>
            </w:r>
          </w:p>
        </w:tc>
      </w:tr>
      <w:tr w:rsidR="004B3E67" w:rsidRPr="00B8581D" w:rsidTr="004B3E67">
        <w:trPr>
          <w:trHeight w:val="436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3E67" w:rsidRPr="00B8581D" w:rsidRDefault="004B3E67" w:rsidP="004B3E6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58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gAT3G02550_R</w:t>
            </w:r>
          </w:p>
        </w:tc>
        <w:tc>
          <w:tcPr>
            <w:tcW w:w="3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3E67" w:rsidRPr="00B8581D" w:rsidRDefault="004B3E67" w:rsidP="004B3E6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58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CCAGGACGAAGGTGATTG</w:t>
            </w:r>
          </w:p>
        </w:tc>
      </w:tr>
      <w:tr w:rsidR="004B3E67" w:rsidRPr="00B8581D" w:rsidTr="004B3E67">
        <w:trPr>
          <w:trHeight w:val="436"/>
        </w:trPr>
        <w:tc>
          <w:tcPr>
            <w:tcW w:w="1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3E67" w:rsidRPr="00B8581D" w:rsidRDefault="004B3E67" w:rsidP="004B3E6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58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gAT1G43800_F</w:t>
            </w:r>
          </w:p>
        </w:tc>
        <w:tc>
          <w:tcPr>
            <w:tcW w:w="3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3E67" w:rsidRPr="00B8581D" w:rsidRDefault="004B3E67" w:rsidP="004B3E6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58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GCAACCCGCTTCTTTCTTACCD</w:t>
            </w:r>
          </w:p>
        </w:tc>
      </w:tr>
      <w:tr w:rsidR="004B3E67" w:rsidRPr="00B8581D" w:rsidTr="004B3E67">
        <w:trPr>
          <w:trHeight w:val="436"/>
        </w:trPr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3E67" w:rsidRPr="00B8581D" w:rsidRDefault="004B3E67" w:rsidP="004B3E6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58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gAT1G43800_R</w:t>
            </w:r>
          </w:p>
        </w:tc>
        <w:tc>
          <w:tcPr>
            <w:tcW w:w="3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3E67" w:rsidRPr="00B8581D" w:rsidRDefault="004B3E67" w:rsidP="004B3E6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58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CCCTCAGCTCACGAACCTG</w:t>
            </w:r>
          </w:p>
        </w:tc>
      </w:tr>
    </w:tbl>
    <w:p w:rsidR="001709CB" w:rsidRDefault="001709CB" w:rsidP="004D0E24">
      <w:pPr>
        <w:rPr>
          <w:rFonts w:ascii="Times New Roman" w:hAnsi="Times New Roman" w:cs="Times New Roman"/>
          <w:sz w:val="24"/>
          <w:szCs w:val="24"/>
        </w:rPr>
      </w:pPr>
    </w:p>
    <w:p w:rsidR="00A7378F" w:rsidRDefault="00A7378F" w:rsidP="004D0E24">
      <w:pPr>
        <w:rPr>
          <w:rFonts w:ascii="Times New Roman" w:hAnsi="Times New Roman" w:cs="Times New Roman"/>
          <w:sz w:val="24"/>
          <w:szCs w:val="24"/>
        </w:rPr>
      </w:pPr>
    </w:p>
    <w:p w:rsidR="00A7378F" w:rsidRDefault="00A7378F" w:rsidP="00A7378F">
      <w:pPr>
        <w:spacing w:line="360" w:lineRule="auto"/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GB"/>
        </w:rPr>
      </w:pPr>
      <w:r w:rsidRPr="00B8581D">
        <w:rPr>
          <w:rFonts w:ascii="Times New Roman" w:hAnsi="Times New Roman" w:cs="Times New Roman"/>
          <w:b/>
          <w:sz w:val="24"/>
          <w:szCs w:val="24"/>
          <w:lang w:val="en-US"/>
        </w:rPr>
        <w:t>Supplemental 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B8581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B8581D">
        <w:rPr>
          <w:rFonts w:ascii="Times New Roman" w:hAnsi="Times New Roman" w:cs="Times New Roman"/>
          <w:sz w:val="24"/>
          <w:szCs w:val="24"/>
          <w:lang w:val="en-US"/>
        </w:rPr>
        <w:t xml:space="preserve"> Comparison of the mRNA levels of hypoxia-inducible genes in crown galls, or uninfected stem tissue as control. Data ar</w:t>
      </w:r>
      <w:bookmarkStart w:id="0" w:name="_GoBack"/>
      <w:bookmarkEnd w:id="0"/>
      <w:r w:rsidRPr="00B8581D">
        <w:rPr>
          <w:rFonts w:ascii="Times New Roman" w:hAnsi="Times New Roman" w:cs="Times New Roman"/>
          <w:sz w:val="24"/>
          <w:szCs w:val="24"/>
          <w:lang w:val="en-US"/>
        </w:rPr>
        <w:t xml:space="preserve">e represented as means relative to the uninfected stem tissue </w:t>
      </w:r>
      <w:r w:rsidRPr="00B8581D">
        <w:rPr>
          <w:rFonts w:ascii="Times New Roman" w:hAnsi="Times New Roman" w:cs="Times New Roman"/>
          <w:sz w:val="24"/>
          <w:szCs w:val="24"/>
          <w:lang w:val="en-GB"/>
        </w:rPr>
        <w:t xml:space="preserve">± </w:t>
      </w:r>
      <w:proofErr w:type="spellStart"/>
      <w:r w:rsidRPr="00B8581D">
        <w:rPr>
          <w:rFonts w:ascii="Times New Roman" w:hAnsi="Times New Roman" w:cs="Times New Roman"/>
          <w:sz w:val="24"/>
          <w:szCs w:val="24"/>
          <w:lang w:val="en-GB"/>
        </w:rPr>
        <w:t>s.d.</w:t>
      </w:r>
      <w:proofErr w:type="spellEnd"/>
      <w:r w:rsidRPr="00B8581D">
        <w:rPr>
          <w:rFonts w:ascii="Times New Roman" w:hAnsi="Times New Roman" w:cs="Times New Roman"/>
          <w:sz w:val="24"/>
          <w:szCs w:val="24"/>
          <w:lang w:val="en-GB"/>
        </w:rPr>
        <w:t xml:space="preserve"> for n=</w:t>
      </w:r>
      <w:proofErr w:type="gramStart"/>
      <w:r w:rsidRPr="00B8581D">
        <w:rPr>
          <w:rFonts w:ascii="Times New Roman" w:hAnsi="Times New Roman" w:cs="Times New Roman"/>
          <w:sz w:val="24"/>
          <w:szCs w:val="24"/>
          <w:lang w:val="en-GB"/>
        </w:rPr>
        <w:t>4</w:t>
      </w:r>
      <w:proofErr w:type="gramEnd"/>
      <w:r w:rsidRPr="00B8581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B8581D">
        <w:rPr>
          <w:rFonts w:ascii="Times New Roman" w:hAnsi="Times New Roman" w:cs="Times New Roman"/>
          <w:i/>
          <w:iCs/>
          <w:spacing w:val="3"/>
          <w:sz w:val="24"/>
          <w:szCs w:val="24"/>
          <w:shd w:val="clear" w:color="auto" w:fill="FFFFFF"/>
          <w:lang w:val="en-GB"/>
        </w:rPr>
        <w:t>P</w:t>
      </w:r>
      <w:r w:rsidRPr="00B8581D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GB"/>
        </w:rPr>
        <w:t>-values calculated using one-way ANOVA and Holm-</w:t>
      </w:r>
      <w:proofErr w:type="spellStart"/>
      <w:r w:rsidRPr="00B8581D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GB"/>
        </w:rPr>
        <w:t>Sidak</w:t>
      </w:r>
      <w:proofErr w:type="spellEnd"/>
      <w:r w:rsidRPr="00B8581D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GB"/>
        </w:rPr>
        <w:t xml:space="preserve"> post-hoc test)</w:t>
      </w:r>
    </w:p>
    <w:p w:rsidR="00A7378F" w:rsidRPr="00B8581D" w:rsidRDefault="00A7378F" w:rsidP="00A7378F">
      <w:pPr>
        <w:spacing w:line="360" w:lineRule="auto"/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GB"/>
        </w:rPr>
      </w:pPr>
    </w:p>
    <w:tbl>
      <w:tblPr>
        <w:tblpPr w:leftFromText="141" w:rightFromText="141" w:vertAnchor="page" w:horzAnchor="margin" w:tblpY="4966"/>
        <w:tblW w:w="5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014"/>
        <w:gridCol w:w="1106"/>
        <w:gridCol w:w="918"/>
        <w:gridCol w:w="1002"/>
        <w:gridCol w:w="960"/>
      </w:tblGrid>
      <w:tr w:rsidR="00A7378F" w:rsidRPr="00B8581D" w:rsidTr="00A7378F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78F" w:rsidRPr="00B8581D" w:rsidRDefault="00A7378F" w:rsidP="00A7378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78F" w:rsidRPr="00B8581D" w:rsidRDefault="00A7378F" w:rsidP="00A737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Stem tissu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78F" w:rsidRPr="00B8581D" w:rsidRDefault="00A7378F" w:rsidP="00A737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Crown gall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78F" w:rsidRPr="00B8581D" w:rsidRDefault="00A7378F" w:rsidP="00A737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A7378F" w:rsidRPr="00B8581D" w:rsidTr="00A7378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78F" w:rsidRPr="00B8581D" w:rsidRDefault="00A7378F" w:rsidP="00A7378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7378F" w:rsidRPr="00B8581D" w:rsidRDefault="00A7378F" w:rsidP="00A737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Fold chang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7378F" w:rsidRPr="00B8581D" w:rsidRDefault="00A7378F" w:rsidP="00A737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Fold ch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78F" w:rsidRPr="00B8581D" w:rsidRDefault="00A7378F" w:rsidP="00A737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A7378F" w:rsidRPr="00B8581D" w:rsidTr="00A7378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78F" w:rsidRPr="00B8581D" w:rsidRDefault="00A7378F" w:rsidP="00A7378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>Gene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7378F" w:rsidRPr="00B8581D" w:rsidRDefault="00A7378F" w:rsidP="00A7378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(log2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78F" w:rsidRPr="00B8581D" w:rsidRDefault="00A7378F" w:rsidP="00A7378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 w:rsidRPr="00B858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st.Dev</w:t>
            </w:r>
            <w:proofErr w:type="spellEnd"/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7378F" w:rsidRPr="00B8581D" w:rsidRDefault="00A7378F" w:rsidP="00A7378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(log2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78F" w:rsidRPr="00B8581D" w:rsidRDefault="00A7378F" w:rsidP="00A7378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 w:rsidRPr="00B858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st.Dev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78F" w:rsidRPr="00B8581D" w:rsidRDefault="00A7378F" w:rsidP="00A7378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P-</w:t>
            </w:r>
            <w:proofErr w:type="spellStart"/>
            <w:r w:rsidRPr="00B858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val</w:t>
            </w:r>
            <w:proofErr w:type="spellEnd"/>
          </w:p>
        </w:tc>
      </w:tr>
      <w:tr w:rsidR="00A7378F" w:rsidRPr="00B8581D" w:rsidTr="00A7378F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78F" w:rsidRPr="00B8581D" w:rsidRDefault="00A7378F" w:rsidP="00A7378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  <w:t>ADH1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78F" w:rsidRPr="00B8581D" w:rsidRDefault="00A7378F" w:rsidP="00A737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0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78F" w:rsidRPr="00B8581D" w:rsidRDefault="00A7378F" w:rsidP="00A737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617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78F" w:rsidRPr="00B8581D" w:rsidRDefault="00A7378F" w:rsidP="00A737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.963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78F" w:rsidRPr="00B8581D" w:rsidRDefault="00A7378F" w:rsidP="00A737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8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78F" w:rsidRPr="00B8581D" w:rsidRDefault="00A7378F" w:rsidP="00A737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5</w:t>
            </w:r>
          </w:p>
        </w:tc>
      </w:tr>
      <w:tr w:rsidR="00A7378F" w:rsidRPr="00B8581D" w:rsidTr="00A7378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78F" w:rsidRPr="00B8581D" w:rsidRDefault="00A7378F" w:rsidP="00A7378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  <w:t>PDC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78F" w:rsidRPr="00B8581D" w:rsidRDefault="00A7378F" w:rsidP="00A737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78F" w:rsidRPr="00B8581D" w:rsidRDefault="00A7378F" w:rsidP="00A737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62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78F" w:rsidRPr="00B8581D" w:rsidRDefault="00A7378F" w:rsidP="00A737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.18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78F" w:rsidRPr="00B8581D" w:rsidRDefault="00A7378F" w:rsidP="00A737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78F" w:rsidRPr="00B8581D" w:rsidRDefault="00A7378F" w:rsidP="00A737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3</w:t>
            </w:r>
          </w:p>
        </w:tc>
      </w:tr>
      <w:tr w:rsidR="00A7378F" w:rsidRPr="00B8581D" w:rsidTr="00A7378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78F" w:rsidRPr="00B8581D" w:rsidRDefault="00A7378F" w:rsidP="00A7378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  <w:t>HB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78F" w:rsidRPr="00B8581D" w:rsidRDefault="00A7378F" w:rsidP="00A737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78F" w:rsidRPr="00B8581D" w:rsidRDefault="00A7378F" w:rsidP="00A737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9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78F" w:rsidRPr="00B8581D" w:rsidRDefault="00A7378F" w:rsidP="00A737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.1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78F" w:rsidRPr="00B8581D" w:rsidRDefault="00A7378F" w:rsidP="00A737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78F" w:rsidRPr="00B8581D" w:rsidRDefault="00A7378F" w:rsidP="00A737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&lt; 0.01</w:t>
            </w:r>
          </w:p>
        </w:tc>
      </w:tr>
      <w:tr w:rsidR="00A7378F" w:rsidRPr="00B8581D" w:rsidTr="00A7378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78F" w:rsidRPr="00B8581D" w:rsidRDefault="00A7378F" w:rsidP="00A7378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  <w:t>SUS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78F" w:rsidRPr="00B8581D" w:rsidRDefault="00A7378F" w:rsidP="00A737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78F" w:rsidRPr="00B8581D" w:rsidRDefault="00A7378F" w:rsidP="00A737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35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78F" w:rsidRPr="00B8581D" w:rsidRDefault="00A7378F" w:rsidP="00A737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.86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78F" w:rsidRPr="00B8581D" w:rsidRDefault="00A7378F" w:rsidP="00A737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8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78F" w:rsidRPr="00B8581D" w:rsidRDefault="00A7378F" w:rsidP="00A737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&lt; 0.01</w:t>
            </w:r>
          </w:p>
        </w:tc>
      </w:tr>
      <w:tr w:rsidR="00A7378F" w:rsidRPr="00B8581D" w:rsidTr="00A7378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78F" w:rsidRPr="00B8581D" w:rsidRDefault="00A7378F" w:rsidP="00A7378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  <w:t>SUS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78F" w:rsidRPr="00B8581D" w:rsidRDefault="00A7378F" w:rsidP="00A737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78F" w:rsidRPr="00B8581D" w:rsidRDefault="00A7378F" w:rsidP="00A737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85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78F" w:rsidRPr="00B8581D" w:rsidRDefault="00A7378F" w:rsidP="00A737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.98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78F" w:rsidRPr="00B8581D" w:rsidRDefault="00A7378F" w:rsidP="00A737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78F" w:rsidRPr="00B8581D" w:rsidRDefault="00A7378F" w:rsidP="00A737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&lt; 0.01</w:t>
            </w:r>
          </w:p>
        </w:tc>
      </w:tr>
      <w:tr w:rsidR="00A7378F" w:rsidRPr="00B8581D" w:rsidTr="00A7378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78F" w:rsidRPr="00B8581D" w:rsidRDefault="00A7378F" w:rsidP="00A7378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  <w:t>PCO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78F" w:rsidRPr="00B8581D" w:rsidRDefault="00A7378F" w:rsidP="00A737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78F" w:rsidRPr="00B8581D" w:rsidRDefault="00A7378F" w:rsidP="00A737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82621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40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78F" w:rsidRPr="00B8581D" w:rsidRDefault="00A7378F" w:rsidP="00A737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82621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.26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78F" w:rsidRPr="00B8581D" w:rsidRDefault="00A7378F" w:rsidP="00A737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82621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78F" w:rsidRPr="00B8581D" w:rsidRDefault="00A7378F" w:rsidP="00A737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&lt; 0.01</w:t>
            </w:r>
          </w:p>
        </w:tc>
      </w:tr>
      <w:tr w:rsidR="00A7378F" w:rsidRPr="00B8581D" w:rsidTr="00A7378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78F" w:rsidRPr="00B8581D" w:rsidRDefault="00A7378F" w:rsidP="00A7378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  <w:t>PCO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78F" w:rsidRPr="00B8581D" w:rsidRDefault="00A7378F" w:rsidP="00A737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78F" w:rsidRPr="00B8581D" w:rsidRDefault="00A7378F" w:rsidP="00A737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54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78F" w:rsidRPr="00B8581D" w:rsidRDefault="00A7378F" w:rsidP="00A737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.14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78F" w:rsidRPr="00B8581D" w:rsidRDefault="00A7378F" w:rsidP="00A737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78F" w:rsidRPr="00B8581D" w:rsidRDefault="00A7378F" w:rsidP="00A737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&lt; 0.01</w:t>
            </w:r>
          </w:p>
        </w:tc>
      </w:tr>
      <w:tr w:rsidR="00A7378F" w:rsidRPr="00B8581D" w:rsidTr="00A7378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78F" w:rsidRPr="00B8581D" w:rsidRDefault="00A7378F" w:rsidP="00A7378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  <w:t>HRA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78F" w:rsidRPr="00B8581D" w:rsidRDefault="00A7378F" w:rsidP="00A737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78F" w:rsidRPr="00B8581D" w:rsidRDefault="00A7378F" w:rsidP="00A737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6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78F" w:rsidRPr="00B8581D" w:rsidRDefault="00A7378F" w:rsidP="00A737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.47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78F" w:rsidRPr="00B8581D" w:rsidRDefault="00A7378F" w:rsidP="00A737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78F" w:rsidRPr="00B8581D" w:rsidRDefault="00A7378F" w:rsidP="00A737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&lt; 0.01</w:t>
            </w:r>
          </w:p>
        </w:tc>
      </w:tr>
      <w:tr w:rsidR="00A7378F" w:rsidRPr="00B8581D" w:rsidTr="00A7378F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7378F" w:rsidRPr="00B8581D" w:rsidRDefault="00A7378F" w:rsidP="00A7378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  <w:t>LBD41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7378F" w:rsidRPr="00B8581D" w:rsidRDefault="00A7378F" w:rsidP="00A737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0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7378F" w:rsidRPr="00B8581D" w:rsidRDefault="00A7378F" w:rsidP="00A737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317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7378F" w:rsidRPr="00B8581D" w:rsidRDefault="00A7378F" w:rsidP="00A737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.292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7378F" w:rsidRPr="00B8581D" w:rsidRDefault="00A7378F" w:rsidP="00A737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54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7378F" w:rsidRPr="00B8581D" w:rsidRDefault="00A7378F" w:rsidP="00A737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&lt; 0.01</w:t>
            </w:r>
          </w:p>
        </w:tc>
      </w:tr>
      <w:tr w:rsidR="00A7378F" w:rsidRPr="00B8581D" w:rsidTr="00A7378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78F" w:rsidRPr="00B8581D" w:rsidRDefault="00A7378F" w:rsidP="00A7378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  <w:t>SAD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78F" w:rsidRPr="00B8581D" w:rsidRDefault="00A7378F" w:rsidP="00A737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78F" w:rsidRPr="00B8581D" w:rsidRDefault="00A7378F" w:rsidP="00A737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90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78F" w:rsidRPr="00B8581D" w:rsidRDefault="00A7378F" w:rsidP="00A737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.43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78F" w:rsidRPr="00B8581D" w:rsidRDefault="00A7378F" w:rsidP="00A737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6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78F" w:rsidRPr="00B8581D" w:rsidRDefault="00A7378F" w:rsidP="00A737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858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&lt; 0.01</w:t>
            </w:r>
          </w:p>
        </w:tc>
      </w:tr>
    </w:tbl>
    <w:p w:rsidR="00A7378F" w:rsidRPr="00B8581D" w:rsidRDefault="00A7378F" w:rsidP="00A7378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7378F" w:rsidRPr="00B8581D" w:rsidRDefault="00A7378F" w:rsidP="00A7378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7378F" w:rsidRPr="00B8581D" w:rsidRDefault="00A7378F" w:rsidP="00A7378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7378F" w:rsidRPr="00B8581D" w:rsidRDefault="00A7378F" w:rsidP="00A7378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7378F" w:rsidRPr="00B8581D" w:rsidRDefault="00A7378F" w:rsidP="00A7378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7378F" w:rsidRPr="00B8581D" w:rsidRDefault="00A7378F" w:rsidP="00A7378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7378F" w:rsidRPr="00B8581D" w:rsidRDefault="00A7378F" w:rsidP="00A7378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7378F" w:rsidRPr="00B8581D" w:rsidRDefault="00A7378F" w:rsidP="00A7378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7378F" w:rsidRPr="00B8581D" w:rsidRDefault="00A7378F" w:rsidP="00A7378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7378F" w:rsidRPr="00B8581D" w:rsidRDefault="00A7378F" w:rsidP="00A7378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7378F" w:rsidRPr="00B8581D" w:rsidRDefault="00A7378F" w:rsidP="00A7378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7378F" w:rsidRDefault="00A7378F" w:rsidP="00A7378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7378F" w:rsidRPr="00B8581D" w:rsidRDefault="00A7378F" w:rsidP="004D0E24">
      <w:pPr>
        <w:rPr>
          <w:rFonts w:ascii="Times New Roman" w:hAnsi="Times New Roman" w:cs="Times New Roman"/>
          <w:sz w:val="24"/>
          <w:szCs w:val="24"/>
        </w:rPr>
      </w:pPr>
    </w:p>
    <w:sectPr w:rsidR="00A7378F" w:rsidRPr="00B858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E24"/>
    <w:rsid w:val="001709CB"/>
    <w:rsid w:val="00186230"/>
    <w:rsid w:val="00411A51"/>
    <w:rsid w:val="004B3E67"/>
    <w:rsid w:val="004D0E24"/>
    <w:rsid w:val="00826214"/>
    <w:rsid w:val="00A36E3E"/>
    <w:rsid w:val="00A7378F"/>
    <w:rsid w:val="00B8581D"/>
    <w:rsid w:val="00F64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91115"/>
  <w15:chartTrackingRefBased/>
  <w15:docId w15:val="{4E217E3E-AF19-4F1F-B142-8DAAB3D90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D0E2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rsid w:val="0018623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73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4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15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8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3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28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76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1DBCE3-F56D-4962-9C6A-AC9347D6A2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80</Words>
  <Characters>4450</Characters>
  <Application>Microsoft Office Word</Application>
  <DocSecurity>0</DocSecurity>
  <Lines>37</Lines>
  <Paragraphs>1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an Weits</dc:creator>
  <cp:keywords/>
  <dc:description/>
  <cp:lastModifiedBy>Utente</cp:lastModifiedBy>
  <cp:revision>2</cp:revision>
  <dcterms:created xsi:type="dcterms:W3CDTF">2019-01-25T12:22:00Z</dcterms:created>
  <dcterms:modified xsi:type="dcterms:W3CDTF">2019-01-25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28b50e5-9539-3773-9e22-4962437e02a8</vt:lpwstr>
  </property>
  <property fmtid="{D5CDD505-2E9C-101B-9397-08002B2CF9AE}" pid="4" name="Mendeley Citation Style_1">
    <vt:lpwstr>http://www.zotero.org/styles/frontiers-in-plant-scienc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frontiers-in-plant-science</vt:lpwstr>
  </property>
  <property fmtid="{D5CDD505-2E9C-101B-9397-08002B2CF9AE}" pid="14" name="Mendeley Recent Style Name 4_1">
    <vt:lpwstr>Frontiers in Plant Science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